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4EA5A" w14:textId="4B7A7017" w:rsidR="000B35B7" w:rsidRPr="001D3E5B" w:rsidRDefault="009F4418" w:rsidP="00BF71BB">
      <w:pPr>
        <w:pStyle w:val="Heading2"/>
        <w:rPr>
          <w:rFonts w:ascii="Times New Roman" w:hAnsi="Times New Roman" w:cs="Times New Roman"/>
        </w:rPr>
      </w:pPr>
      <w:bookmarkStart w:id="0" w:name="Subunit_sequences_used_for_pre"/>
      <w:r>
        <w:rPr>
          <w:rFonts w:ascii="Times New Roman" w:hAnsi="Times New Roman" w:cs="Times New Roman"/>
        </w:rPr>
        <w:t xml:space="preserve">S1 Text. </w:t>
      </w:r>
      <w:r w:rsidR="000B35B7" w:rsidRPr="001D3E5B">
        <w:rPr>
          <w:rFonts w:ascii="Times New Roman" w:hAnsi="Times New Roman" w:cs="Times New Roman"/>
        </w:rPr>
        <w:t>Subunit</w:t>
      </w:r>
      <w:bookmarkEnd w:id="0"/>
      <w:r w:rsidR="000B35B7" w:rsidRPr="001D3E5B">
        <w:rPr>
          <w:rFonts w:ascii="Times New Roman" w:hAnsi="Times New Roman" w:cs="Times New Roman"/>
        </w:rPr>
        <w:t xml:space="preserve"> sequences used for preparation of genetic constructs</w:t>
      </w:r>
    </w:p>
    <w:p w14:paraId="3A0F6E90" w14:textId="04EB2083" w:rsidR="000B35B7" w:rsidRDefault="000B35B7" w:rsidP="00BF71BB">
      <w:pPr>
        <w:spacing w:after="200" w:line="480" w:lineRule="auto"/>
        <w:rPr>
          <w:rFonts w:ascii="Times New Roman" w:hAnsi="Times New Roman" w:cs="Times New Roman"/>
          <w:kern w:val="1"/>
        </w:rPr>
      </w:pPr>
      <w:r w:rsidRPr="001D3E5B">
        <w:rPr>
          <w:rFonts w:ascii="Times New Roman" w:hAnsi="Times New Roman" w:cs="Times New Roman"/>
          <w:kern w:val="1"/>
        </w:rPr>
        <w:t>Human α4 based on Accession#NM_000809</w:t>
      </w:r>
      <w:r w:rsidR="004A5F6F">
        <w:rPr>
          <w:rFonts w:ascii="Times New Roman" w:hAnsi="Times New Roman" w:cs="Times New Roman"/>
          <w:kern w:val="1"/>
        </w:rPr>
        <w:t xml:space="preserve"> </w:t>
      </w:r>
    </w:p>
    <w:p w14:paraId="69B775B6" w14:textId="4D0A8EE9" w:rsidR="004A5F6F" w:rsidRPr="001D3E5B" w:rsidRDefault="004A5F6F" w:rsidP="00BF71BB">
      <w:pPr>
        <w:spacing w:after="200" w:line="480" w:lineRule="auto"/>
        <w:rPr>
          <w:rFonts w:ascii="Times New Roman" w:hAnsi="Times New Roman" w:cs="Times New Roman"/>
          <w:kern w:val="1"/>
        </w:rPr>
      </w:pPr>
      <w:r>
        <w:rPr>
          <w:rFonts w:ascii="Times New Roman" w:hAnsi="Times New Roman" w:cs="Times New Roman"/>
          <w:kern w:val="1"/>
        </w:rPr>
        <w:t xml:space="preserve">Sequence used in </w:t>
      </w:r>
      <w:r w:rsidRPr="001D3E5B">
        <w:rPr>
          <w:rFonts w:ascii="Times New Roman" w:hAnsi="Times New Roman" w:cs="Times New Roman"/>
          <w:kern w:val="1"/>
        </w:rPr>
        <w:t>N-Flag-α4β3</w:t>
      </w:r>
    </w:p>
    <w:p w14:paraId="7D116B6B" w14:textId="77777777" w:rsidR="000B35B7" w:rsidRDefault="000B35B7" w:rsidP="000B35B7">
      <w:pPr>
        <w:spacing w:after="200" w:line="276" w:lineRule="auto"/>
        <w:rPr>
          <w:rFonts w:ascii="Times New Roman" w:hAnsi="Times New Roman" w:cs="Times New Roman"/>
          <w:kern w:val="1"/>
        </w:rPr>
      </w:pPr>
      <w:r w:rsidRPr="001D3E5B">
        <w:rPr>
          <w:rFonts w:ascii="Times New Roman" w:hAnsi="Times New Roman" w:cs="Times New Roman"/>
          <w:kern w:val="1"/>
          <w:u w:val="single"/>
        </w:rPr>
        <w:t>MVSAKKVPAIALSAGVSFALLRFLCLA</w:t>
      </w:r>
      <w:r w:rsidRPr="001D3E5B">
        <w:rPr>
          <w:rFonts w:ascii="Times New Roman" w:hAnsi="Times New Roman" w:cs="Times New Roman"/>
          <w:kern w:val="1"/>
        </w:rPr>
        <w:t>VCLN</w:t>
      </w:r>
      <w:r w:rsidRPr="001D3E5B">
        <w:rPr>
          <w:rFonts w:ascii="Times New Roman" w:hAnsi="Times New Roman" w:cs="Times New Roman"/>
          <w:b/>
          <w:i/>
          <w:kern w:val="1"/>
        </w:rPr>
        <w:t>DYKDDDDK</w:t>
      </w:r>
      <w:r w:rsidRPr="001D3E5B">
        <w:rPr>
          <w:rFonts w:ascii="Times New Roman" w:hAnsi="Times New Roman" w:cs="Times New Roman"/>
          <w:kern w:val="1"/>
        </w:rPr>
        <w:t>ESPGQNQKEEKLCTENFTRILDSLLDGYDNRLRPGFGGPVTEVKTDIYVTSFGPVSDVEMEYTMDVFFRQTWIDKRLKYDGPIEILRLNNMMVTKVWTPDTFFRNGKKSVSHNMTAPNKLFRIMRNGTILYTMRLTISAECPMRLVDFPMDGHACPLKFGSYAYPKSEMIYTWTKGPEKSVEVPKESSSLVQYDLIGQTVSSETIKSITGEYIVMTVYFHLRRKMGYFMIQTYIPCIMTVILSQVSFWINKESVPARTVFGITTVLTMTTLSISARHSLPKVSYATAMDWFIAVCFAFVFSALIEFAAVNYFTNIQMEKAKRKTSKPPQEVPAAPVQREKHPEAPLQNTNANLNMRKRTNALVHSESDVGNRTEVGNHSSKSSTVVQESSKGTPRSYLASSPNPFSRANAAETISAARALPSASPTSIRTGYMPRKASVGSASTRHVFGSRLQRIKTTVNTIGATGKLSATPPPSAPPPSGSGTSKIDKYARILFPVTFGAFNMVYWVVYLSKDTMEKSESLM*</w:t>
      </w:r>
    </w:p>
    <w:p w14:paraId="5E3112B9" w14:textId="16D07188" w:rsidR="004A5F6F" w:rsidRDefault="004A5F6F" w:rsidP="00AD2CA9">
      <w:pPr>
        <w:spacing w:after="200" w:line="480" w:lineRule="auto"/>
        <w:rPr>
          <w:rFonts w:ascii="Times New Roman" w:hAnsi="Times New Roman" w:cs="Times New Roman"/>
          <w:kern w:val="1"/>
        </w:rPr>
      </w:pPr>
      <w:r>
        <w:rPr>
          <w:rFonts w:ascii="Times New Roman" w:hAnsi="Times New Roman" w:cs="Times New Roman"/>
          <w:kern w:val="1"/>
        </w:rPr>
        <w:t xml:space="preserve">Sequence used in </w:t>
      </w:r>
      <w:r w:rsidRPr="001D3E5B">
        <w:rPr>
          <w:rFonts w:ascii="Times New Roman" w:hAnsi="Times New Roman" w:cs="Times New Roman"/>
          <w:kern w:val="1"/>
        </w:rPr>
        <w:t>α4β3</w:t>
      </w:r>
      <w:r>
        <w:rPr>
          <w:rFonts w:ascii="Times New Roman" w:hAnsi="Times New Roman" w:cs="Times New Roman"/>
          <w:kern w:val="1"/>
        </w:rPr>
        <w:t>N-Flag-</w:t>
      </w:r>
      <w:r w:rsidRPr="004A5F6F">
        <w:rPr>
          <w:rFonts w:ascii="Times New Roman" w:hAnsi="Times New Roman" w:cs="Times New Roman"/>
          <w:kern w:val="1"/>
        </w:rPr>
        <w:t xml:space="preserve"> </w:t>
      </w:r>
      <w:r w:rsidRPr="001D3E5B">
        <w:rPr>
          <w:rFonts w:ascii="Times New Roman" w:hAnsi="Times New Roman" w:cs="Times New Roman"/>
          <w:kern w:val="1"/>
        </w:rPr>
        <w:t>δ</w:t>
      </w:r>
    </w:p>
    <w:p w14:paraId="0FCDB6B1" w14:textId="55A01EF5" w:rsidR="004A5F6F" w:rsidRDefault="004A5F6F" w:rsidP="000B35B7">
      <w:pPr>
        <w:spacing w:after="200" w:line="276" w:lineRule="auto"/>
        <w:rPr>
          <w:rFonts w:ascii="Times New Roman" w:hAnsi="Times New Roman" w:cs="Times New Roman"/>
          <w:kern w:val="1"/>
        </w:rPr>
      </w:pPr>
      <w:r w:rsidRPr="001D3E5B">
        <w:rPr>
          <w:rFonts w:ascii="Times New Roman" w:hAnsi="Times New Roman" w:cs="Times New Roman"/>
          <w:kern w:val="1"/>
          <w:u w:val="single"/>
        </w:rPr>
        <w:t>MVSAKKVPAIALSAGVSFALLRFLCLA</w:t>
      </w:r>
      <w:r w:rsidRPr="001D3E5B">
        <w:rPr>
          <w:rFonts w:ascii="Times New Roman" w:hAnsi="Times New Roman" w:cs="Times New Roman"/>
          <w:kern w:val="1"/>
        </w:rPr>
        <w:t>VCLNESPGQNQKEEKLCTENFTRILDSLLDGYDNRLRPGFGGPVTEVKTDIYVTSFGPVSDVEMEYTMDVFFRQTWIDKRLKYDGPIEILRLNNMMVTKVWTPDTFFRNGKKSVSHNMTAPNKLFRIMRNGTILYTMRLTISAECPMRLVDFPMDGHACPLKFGSYAYPKSEMIYTWTKGPEKSVEVPKESSSLVQYDLIGQTVSSETIKSITGEYIVMTVYFHLRRKMGYFMIQTYIPCIMTVILSQVSFWINKESVPARTVFGITTVLTMTTLSISARHSLPKVSYATAMDWFIAVCFAFVFSALIEFAAVNYFTNIQMEKAKRKTSKPPQEVPAAPVQREKHPEAPLQNTNANLNMRKRTNALVHSESDVGNRTEVGNHSSKSSTVVQESSKGTPRSYLASSPNPFSRANAAETISAARALPSASPTSIRTGYMPRKASVGSASTRHVFGSRLQRIKTTVNTIGATGKLSATPPPSAPPPSGSGTSKIDKYARILFPVTFGAFNMVYWVVYLSKDTMEKSESLM*</w:t>
      </w:r>
    </w:p>
    <w:p w14:paraId="60C1C68E" w14:textId="77777777" w:rsidR="004A5F6F" w:rsidRPr="001D3E5B" w:rsidRDefault="004A5F6F" w:rsidP="000B35B7">
      <w:pPr>
        <w:spacing w:after="200" w:line="276" w:lineRule="auto"/>
        <w:rPr>
          <w:rFonts w:ascii="Times New Roman" w:hAnsi="Times New Roman" w:cs="Times New Roman"/>
          <w:kern w:val="1"/>
        </w:rPr>
      </w:pPr>
    </w:p>
    <w:p w14:paraId="2052D14C" w14:textId="77777777" w:rsidR="000B35B7" w:rsidRPr="001D3E5B" w:rsidRDefault="000B35B7" w:rsidP="00AD2CA9">
      <w:pPr>
        <w:spacing w:after="200" w:line="480" w:lineRule="auto"/>
        <w:rPr>
          <w:rFonts w:ascii="Times New Roman" w:hAnsi="Times New Roman" w:cs="Times New Roman"/>
          <w:kern w:val="1"/>
        </w:rPr>
      </w:pPr>
      <w:r w:rsidRPr="001D3E5B">
        <w:rPr>
          <w:rFonts w:ascii="Times New Roman" w:hAnsi="Times New Roman" w:cs="Times New Roman"/>
          <w:kern w:val="1"/>
        </w:rPr>
        <w:t>Human β3 wild type Accession NM_021912.3|</w:t>
      </w:r>
    </w:p>
    <w:p w14:paraId="243419F7" w14:textId="77777777" w:rsidR="000B35B7" w:rsidRPr="001D3E5B" w:rsidRDefault="000B35B7" w:rsidP="000B35B7">
      <w:pPr>
        <w:spacing w:after="200" w:line="276" w:lineRule="auto"/>
        <w:rPr>
          <w:rFonts w:ascii="Times New Roman" w:hAnsi="Times New Roman" w:cs="Times New Roman"/>
          <w:kern w:val="1"/>
        </w:rPr>
      </w:pPr>
      <w:r w:rsidRPr="001D3E5B">
        <w:rPr>
          <w:rFonts w:ascii="Times New Roman" w:hAnsi="Times New Roman" w:cs="Times New Roman"/>
          <w:kern w:val="1"/>
          <w:u w:val="single"/>
        </w:rPr>
        <w:t>MCSGLLELLLPIWLSWTLGTRG</w:t>
      </w:r>
      <w:r w:rsidRPr="001D3E5B">
        <w:rPr>
          <w:rFonts w:ascii="Times New Roman" w:hAnsi="Times New Roman" w:cs="Times New Roman"/>
          <w:kern w:val="1"/>
        </w:rPr>
        <w:t>SEPRSVNDPGNMSFVKETVDKLLKGYDIRLRPDFGGPPVCVGMNIDIASIDMVSEVNMDYTLTMYFQQYWRDKRLAYSGIPLNLTLDNRVADQLWVPDTYFLNDKKSFVHGVTVKNRMIRLHPDGTVLYGLRITTTAACMMDLRRYPLDEQNC</w:t>
      </w:r>
      <w:r w:rsidRPr="001D3E5B">
        <w:rPr>
          <w:rFonts w:ascii="Times New Roman" w:hAnsi="Times New Roman" w:cs="Times New Roman"/>
          <w:kern w:val="1"/>
        </w:rPr>
        <w:lastRenderedPageBreak/>
        <w:t>TLEIESYGYTTDDIEFYWRGGDKAVTGVERIELPQFSIVEHRLVSRNVVFATGAYPRLSLSFRLKRNIGYFILQTYMPSILITILSWVSFWINYDASAARVALGITTVLTMTTINTHLRETLPKIPYVKAIDMYLMGCFVFVFLALLEYAFVNYIFFGRGPQRQKKLAEKTAKAKNDRSKSESNRVDAHGNILLTSLEVHNEMNEVSGGIGDTRNSAISFDNSGIQYRKQSMPREGHGRFLGDRSLPHKKTHLRRRSSQLKIKIPDLTDVNAIDRWSRIVFPFTFSLFNLVYWLYYVN*</w:t>
      </w:r>
    </w:p>
    <w:p w14:paraId="04A9C5A6" w14:textId="77777777" w:rsidR="00AD2CA9" w:rsidRDefault="00AD2CA9" w:rsidP="000B35B7">
      <w:pPr>
        <w:spacing w:after="200" w:line="276" w:lineRule="auto"/>
        <w:rPr>
          <w:rFonts w:ascii="Times New Roman" w:hAnsi="Times New Roman" w:cs="Times New Roman"/>
          <w:kern w:val="1"/>
        </w:rPr>
      </w:pPr>
    </w:p>
    <w:p w14:paraId="7DD4EBE6" w14:textId="77777777" w:rsidR="000B35B7" w:rsidRPr="001D3E5B" w:rsidRDefault="000B35B7" w:rsidP="00AD2CA9">
      <w:pPr>
        <w:spacing w:after="200" w:line="480" w:lineRule="auto"/>
        <w:rPr>
          <w:rFonts w:ascii="Times New Roman" w:hAnsi="Times New Roman" w:cs="Times New Roman"/>
          <w:kern w:val="1"/>
        </w:rPr>
      </w:pPr>
      <w:r w:rsidRPr="001D3E5B">
        <w:rPr>
          <w:rFonts w:ascii="Times New Roman" w:hAnsi="Times New Roman" w:cs="Times New Roman"/>
          <w:kern w:val="1"/>
        </w:rPr>
        <w:t>Human N-Flag-δ based on (NM_000815)</w:t>
      </w:r>
    </w:p>
    <w:p w14:paraId="6C6AC838" w14:textId="77777777" w:rsidR="000B35B7" w:rsidRPr="001D3E5B" w:rsidRDefault="000B35B7" w:rsidP="000B35B7">
      <w:pPr>
        <w:spacing w:after="200" w:line="276" w:lineRule="auto"/>
        <w:rPr>
          <w:rFonts w:ascii="Times New Roman" w:hAnsi="Times New Roman" w:cs="Times New Roman"/>
          <w:kern w:val="1"/>
        </w:rPr>
      </w:pPr>
      <w:r w:rsidRPr="001D3E5B">
        <w:rPr>
          <w:rFonts w:ascii="Times New Roman" w:hAnsi="Times New Roman" w:cs="Times New Roman"/>
          <w:kern w:val="1"/>
          <w:u w:val="single"/>
        </w:rPr>
        <w:t>MDAPARLLAPLLLLCAQQLRGTRA</w:t>
      </w:r>
      <w:r w:rsidRPr="001D3E5B">
        <w:rPr>
          <w:rFonts w:ascii="Times New Roman" w:hAnsi="Times New Roman" w:cs="Times New Roman"/>
          <w:kern w:val="1"/>
        </w:rPr>
        <w:t>MNDIG</w:t>
      </w:r>
      <w:r w:rsidRPr="001D3E5B">
        <w:rPr>
          <w:rFonts w:ascii="Times New Roman" w:hAnsi="Times New Roman" w:cs="Times New Roman"/>
          <w:b/>
          <w:i/>
          <w:kern w:val="1"/>
        </w:rPr>
        <w:t>DYKDDDDK</w:t>
      </w:r>
      <w:r w:rsidRPr="001D3E5B">
        <w:rPr>
          <w:rFonts w:ascii="Times New Roman" w:hAnsi="Times New Roman" w:cs="Times New Roman"/>
          <w:kern w:val="1"/>
        </w:rPr>
        <w:t>DYVGSNLEISWLPNLDGLIAGYARNFRPGIGGPPVNVALALEVASIDHISEANMEYTMTVFLHQSWRDSRLSYNHTNETLGLDSRFVDKLWLPDTFIVNAKSAWFHDVTVENKLIRLQPDGVILYSIRITSTVACDMDLAKYPMDEQECMLDLESYGYSSEDIVYYWSESQEHIHGLDKLQLAQFTITSYRFTTELMNFKSAGQFPRLSLHFHLRRNRGVYIIQSYMPSVLLVAMSWVSFWISQAAVPARVSLGITTVLTMTTLMVSARSSLPRASAIKALDVYFWICYVFVFAALVEYAFAHFNADYRKKQKAKVKVSRPRAEMDVRNAIVLFSLSAAGVTQELAISRRQRRVPGNLMGSYRSVGVETGETKKEGAARSGGQGGIRARLRPIDADTIDIYARAVFPAAFAAVNVIYWAAYAM*</w:t>
      </w:r>
    </w:p>
    <w:p w14:paraId="578FFB50" w14:textId="77777777" w:rsidR="000B35B7" w:rsidRPr="001D3E5B" w:rsidRDefault="000B35B7" w:rsidP="000B35B7">
      <w:pPr>
        <w:spacing w:after="200" w:line="276" w:lineRule="auto"/>
        <w:rPr>
          <w:rFonts w:ascii="Times New Roman" w:hAnsi="Times New Roman" w:cs="Times New Roman"/>
          <w:kern w:val="1"/>
        </w:rPr>
      </w:pPr>
      <w:r w:rsidRPr="001D3E5B">
        <w:rPr>
          <w:rFonts w:ascii="Times New Roman" w:hAnsi="Times New Roman" w:cs="Times New Roman"/>
          <w:kern w:val="1"/>
        </w:rPr>
        <w:t xml:space="preserve">Underlined are signal peptide sequences predicted by the SignalP server (Petersen </w:t>
      </w:r>
      <w:r w:rsidRPr="001D3E5B">
        <w:rPr>
          <w:rFonts w:ascii="Times New Roman" w:hAnsi="Times New Roman" w:cs="Times New Roman"/>
          <w:i/>
          <w:kern w:val="1"/>
        </w:rPr>
        <w:t>et al</w:t>
      </w:r>
      <w:r w:rsidRPr="001D3E5B">
        <w:rPr>
          <w:rFonts w:ascii="Times New Roman" w:hAnsi="Times New Roman" w:cs="Times New Roman"/>
          <w:kern w:val="1"/>
        </w:rPr>
        <w:t>., 2011). In bold and italicized are Flag sequence inserted into α4- or δ-subunits.</w:t>
      </w:r>
    </w:p>
    <w:p w14:paraId="1129E360" w14:textId="77777777" w:rsidR="000B35B7" w:rsidRPr="001D3E5B" w:rsidRDefault="000B35B7" w:rsidP="000B35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Times New Roman" w:hAnsi="Times New Roman" w:cs="Times New Roman"/>
          <w:kern w:val="1"/>
        </w:rPr>
      </w:pPr>
      <w:bookmarkStart w:id="1" w:name="_GoBack"/>
      <w:bookmarkEnd w:id="1"/>
    </w:p>
    <w:sectPr w:rsidR="000B35B7" w:rsidRPr="001D3E5B" w:rsidSect="009C4DD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AD207" w14:textId="77777777" w:rsidR="008E61D8" w:rsidRDefault="008E61D8" w:rsidP="00225CEB">
      <w:r>
        <w:separator/>
      </w:r>
    </w:p>
  </w:endnote>
  <w:endnote w:type="continuationSeparator" w:id="0">
    <w:p w14:paraId="7E41F231" w14:textId="77777777" w:rsidR="008E61D8" w:rsidRDefault="008E61D8" w:rsidP="00225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0C1B27" w14:textId="77777777" w:rsidR="00225CEB" w:rsidRDefault="00225CEB" w:rsidP="0073038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73C9A8" w14:textId="77777777" w:rsidR="00225CEB" w:rsidRDefault="00225CEB" w:rsidP="00225CE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525810" w14:textId="77777777" w:rsidR="00225CEB" w:rsidRDefault="00225CEB" w:rsidP="0073038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61D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8AE3CF" w14:textId="77777777" w:rsidR="00225CEB" w:rsidRDefault="00225CEB" w:rsidP="00225C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30B9FA" w14:textId="77777777" w:rsidR="008E61D8" w:rsidRDefault="008E61D8" w:rsidP="00225CEB">
      <w:r>
        <w:separator/>
      </w:r>
    </w:p>
  </w:footnote>
  <w:footnote w:type="continuationSeparator" w:id="0">
    <w:p w14:paraId="577BE42B" w14:textId="77777777" w:rsidR="008E61D8" w:rsidRDefault="008E61D8" w:rsidP="00225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aranthesi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awa2e5gt0xejet0a8v09zjrdtfvpfpptdd&quot;&gt;DeltaδGABAaR ProteinSci&amp;apos;16&lt;record-ids&gt;&lt;item&gt;1699&lt;/item&gt;&lt;/record-ids&gt;&lt;/item&gt;&lt;/Libraries&gt;"/>
  </w:docVars>
  <w:rsids>
    <w:rsidRoot w:val="000B35B7"/>
    <w:rsid w:val="00023318"/>
    <w:rsid w:val="000B35B7"/>
    <w:rsid w:val="0016521A"/>
    <w:rsid w:val="001821F4"/>
    <w:rsid w:val="001A4AC1"/>
    <w:rsid w:val="001D3E5B"/>
    <w:rsid w:val="00225CEB"/>
    <w:rsid w:val="0025564A"/>
    <w:rsid w:val="0029240E"/>
    <w:rsid w:val="002F13E5"/>
    <w:rsid w:val="00306660"/>
    <w:rsid w:val="0031144C"/>
    <w:rsid w:val="00336669"/>
    <w:rsid w:val="00356306"/>
    <w:rsid w:val="00381859"/>
    <w:rsid w:val="00392313"/>
    <w:rsid w:val="003959E3"/>
    <w:rsid w:val="003A6632"/>
    <w:rsid w:val="003B3C1B"/>
    <w:rsid w:val="00442A7D"/>
    <w:rsid w:val="004A5F6F"/>
    <w:rsid w:val="004D20D0"/>
    <w:rsid w:val="004D466B"/>
    <w:rsid w:val="005C396D"/>
    <w:rsid w:val="005D1F86"/>
    <w:rsid w:val="006100C9"/>
    <w:rsid w:val="006160A1"/>
    <w:rsid w:val="0062484C"/>
    <w:rsid w:val="006613BB"/>
    <w:rsid w:val="00681FFA"/>
    <w:rsid w:val="00730BF3"/>
    <w:rsid w:val="00771B36"/>
    <w:rsid w:val="007D1AB4"/>
    <w:rsid w:val="007F2664"/>
    <w:rsid w:val="00813822"/>
    <w:rsid w:val="008347DC"/>
    <w:rsid w:val="0086619E"/>
    <w:rsid w:val="008A6524"/>
    <w:rsid w:val="008D5688"/>
    <w:rsid w:val="008E61D8"/>
    <w:rsid w:val="008F5830"/>
    <w:rsid w:val="0090798B"/>
    <w:rsid w:val="00933674"/>
    <w:rsid w:val="0098629E"/>
    <w:rsid w:val="009C4DD4"/>
    <w:rsid w:val="009D5F9B"/>
    <w:rsid w:val="009E70BD"/>
    <w:rsid w:val="009F3096"/>
    <w:rsid w:val="009F4418"/>
    <w:rsid w:val="00A36628"/>
    <w:rsid w:val="00A80324"/>
    <w:rsid w:val="00AD2CA9"/>
    <w:rsid w:val="00AF6082"/>
    <w:rsid w:val="00B02971"/>
    <w:rsid w:val="00B35CC1"/>
    <w:rsid w:val="00B62B40"/>
    <w:rsid w:val="00BA6AEF"/>
    <w:rsid w:val="00BF71BB"/>
    <w:rsid w:val="00CB6DA6"/>
    <w:rsid w:val="00D11E6F"/>
    <w:rsid w:val="00D54475"/>
    <w:rsid w:val="00D70919"/>
    <w:rsid w:val="00D908F9"/>
    <w:rsid w:val="00DC1B0C"/>
    <w:rsid w:val="00DF70DB"/>
    <w:rsid w:val="00ED0DBB"/>
    <w:rsid w:val="00EF4684"/>
    <w:rsid w:val="00F14B4A"/>
    <w:rsid w:val="00F7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DE4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1BB"/>
    <w:pPr>
      <w:keepNext/>
      <w:keepLines/>
      <w:autoSpaceDE w:val="0"/>
      <w:autoSpaceDN w:val="0"/>
      <w:adjustRightInd w:val="0"/>
      <w:spacing w:before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1BB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line="480" w:lineRule="auto"/>
      <w:outlineLvl w:val="1"/>
    </w:pPr>
    <w:rPr>
      <w:b/>
      <w:kern w:val="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1BB"/>
    <w:rPr>
      <w:rFonts w:ascii="Times New Roman" w:eastAsiaTheme="majorEastAsia" w:hAnsi="Times New Roman" w:cstheme="majorBidi"/>
      <w:b/>
      <w:color w:val="000000" w:themeColor="text1"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225C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CEB"/>
  </w:style>
  <w:style w:type="character" w:styleId="PageNumber">
    <w:name w:val="page number"/>
    <w:basedOn w:val="DefaultParagraphFont"/>
    <w:uiPriority w:val="99"/>
    <w:semiHidden/>
    <w:unhideWhenUsed/>
    <w:rsid w:val="00225CEB"/>
  </w:style>
  <w:style w:type="character" w:customStyle="1" w:styleId="Heading2Char">
    <w:name w:val="Heading 2 Char"/>
    <w:basedOn w:val="DefaultParagraphFont"/>
    <w:link w:val="Heading2"/>
    <w:uiPriority w:val="9"/>
    <w:rsid w:val="00BF71BB"/>
    <w:rPr>
      <w:b/>
      <w:kern w:val="1"/>
      <w:sz w:val="32"/>
      <w:szCs w:val="32"/>
    </w:rPr>
  </w:style>
  <w:style w:type="paragraph" w:customStyle="1" w:styleId="EndNoteBibliographyTitle">
    <w:name w:val="EndNote Bibliography Title"/>
    <w:basedOn w:val="Normal"/>
    <w:rsid w:val="0031144C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144C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9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documents</vt:lpstr>
      <vt:lpstr>    S1 Text. Subunit sequences used for preparation of genetic constructs</vt:lpstr>
    </vt:vector>
  </TitlesOfParts>
  <LinksUpToDate>false</LinksUpToDate>
  <CharactersWithSpaces>2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Stec</dc:creator>
  <cp:keywords/>
  <dc:description/>
  <cp:lastModifiedBy>Stec, Wojciech Julian</cp:lastModifiedBy>
  <cp:revision>7</cp:revision>
  <cp:lastPrinted>2017-12-04T17:29:00Z</cp:lastPrinted>
  <dcterms:created xsi:type="dcterms:W3CDTF">2018-01-11T16:22:00Z</dcterms:created>
  <dcterms:modified xsi:type="dcterms:W3CDTF">2018-01-11T21:52:00Z</dcterms:modified>
</cp:coreProperties>
</file>